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BDA2A" w14:textId="77777777" w:rsidR="00A61F61" w:rsidRDefault="00A61F61" w:rsidP="00A61F61">
      <w:pPr>
        <w:rPr>
          <w:b/>
        </w:rPr>
      </w:pPr>
      <w:bookmarkStart w:id="0" w:name="_GoBack"/>
      <w:bookmarkEnd w:id="0"/>
      <w:r>
        <w:rPr>
          <w:b/>
        </w:rPr>
        <w:t>Appendix 4. System Usability Scale</w:t>
      </w:r>
    </w:p>
    <w:p w14:paraId="5EFD39E0" w14:textId="77777777" w:rsidR="00A61F61" w:rsidRDefault="00A61F61" w:rsidP="00A61F61">
      <w:pPr>
        <w:rPr>
          <w:b/>
        </w:rPr>
      </w:pPr>
    </w:p>
    <w:tbl>
      <w:tblPr>
        <w:tblStyle w:val="LightGrid-Accent3"/>
        <w:tblW w:w="0" w:type="auto"/>
        <w:tblLook w:val="04A0" w:firstRow="1" w:lastRow="0" w:firstColumn="1" w:lastColumn="0" w:noHBand="0" w:noVBand="1"/>
      </w:tblPr>
      <w:tblGrid>
        <w:gridCol w:w="2650"/>
        <w:gridCol w:w="1271"/>
        <w:gridCol w:w="1271"/>
        <w:gridCol w:w="1271"/>
        <w:gridCol w:w="1271"/>
        <w:gridCol w:w="1272"/>
      </w:tblGrid>
      <w:tr w:rsidR="00A61F61" w:rsidRPr="00E11DF2" w14:paraId="0CD039DB" w14:textId="77777777" w:rsidTr="00B26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</w:tcPr>
          <w:p w14:paraId="33A21E31" w14:textId="77777777" w:rsidR="00A61F61" w:rsidRPr="001124E0" w:rsidRDefault="00A61F61" w:rsidP="00B26B9A">
            <w:pPr>
              <w:rPr>
                <w:rFonts w:cstheme="majorHAnsi"/>
              </w:rPr>
            </w:pPr>
          </w:p>
        </w:tc>
        <w:tc>
          <w:tcPr>
            <w:tcW w:w="1271" w:type="dxa"/>
          </w:tcPr>
          <w:p w14:paraId="6D6D1324" w14:textId="77777777" w:rsidR="00A61F61" w:rsidRPr="001124E0" w:rsidRDefault="00A61F61" w:rsidP="00B26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 w:val="0"/>
              </w:rPr>
            </w:pPr>
            <w:r w:rsidRPr="001124E0">
              <w:rPr>
                <w:rFonts w:cstheme="majorHAnsi"/>
                <w:b w:val="0"/>
              </w:rPr>
              <w:t>Strongly disagree</w:t>
            </w:r>
          </w:p>
        </w:tc>
        <w:tc>
          <w:tcPr>
            <w:tcW w:w="1271" w:type="dxa"/>
          </w:tcPr>
          <w:p w14:paraId="0C844803" w14:textId="77777777" w:rsidR="00A61F61" w:rsidRPr="001124E0" w:rsidRDefault="00A61F61" w:rsidP="00B26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 w:val="0"/>
              </w:rPr>
            </w:pPr>
            <w:r w:rsidRPr="001124E0">
              <w:rPr>
                <w:rFonts w:cstheme="majorHAnsi"/>
                <w:b w:val="0"/>
              </w:rPr>
              <w:t>Disagree</w:t>
            </w:r>
          </w:p>
        </w:tc>
        <w:tc>
          <w:tcPr>
            <w:tcW w:w="1271" w:type="dxa"/>
          </w:tcPr>
          <w:p w14:paraId="49CB5F59" w14:textId="77777777" w:rsidR="00A61F61" w:rsidRPr="001124E0" w:rsidRDefault="00A61F61" w:rsidP="00B26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 w:val="0"/>
              </w:rPr>
            </w:pPr>
            <w:r w:rsidRPr="001124E0">
              <w:rPr>
                <w:rFonts w:cstheme="majorHAnsi"/>
                <w:b w:val="0"/>
              </w:rPr>
              <w:t>Strongly agree</w:t>
            </w:r>
          </w:p>
        </w:tc>
        <w:tc>
          <w:tcPr>
            <w:tcW w:w="1271" w:type="dxa"/>
          </w:tcPr>
          <w:p w14:paraId="1A15C562" w14:textId="77777777" w:rsidR="00A61F61" w:rsidRPr="001124E0" w:rsidRDefault="00A61F61" w:rsidP="00B26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 w:val="0"/>
              </w:rPr>
            </w:pPr>
            <w:r w:rsidRPr="001124E0">
              <w:rPr>
                <w:rFonts w:cstheme="majorHAnsi"/>
                <w:b w:val="0"/>
              </w:rPr>
              <w:t>Not applicable</w:t>
            </w:r>
          </w:p>
        </w:tc>
        <w:tc>
          <w:tcPr>
            <w:tcW w:w="1272" w:type="dxa"/>
          </w:tcPr>
          <w:p w14:paraId="5041F13B" w14:textId="77777777" w:rsidR="00A61F61" w:rsidRPr="001124E0" w:rsidRDefault="00A61F61" w:rsidP="00B26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</w:rPr>
            </w:pPr>
            <w:r w:rsidRPr="001124E0">
              <w:rPr>
                <w:rFonts w:cstheme="majorHAnsi"/>
                <w:b w:val="0"/>
              </w:rPr>
              <w:t>Strongly disagree</w:t>
            </w:r>
          </w:p>
        </w:tc>
      </w:tr>
      <w:tr w:rsidR="00A61F61" w14:paraId="36A008B0" w14:textId="77777777" w:rsidTr="00B2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</w:tcPr>
          <w:p w14:paraId="2B483CBC" w14:textId="77777777" w:rsidR="00A61F61" w:rsidRPr="001124E0" w:rsidRDefault="00A61F61" w:rsidP="00B26B9A">
            <w:pPr>
              <w:rPr>
                <w:rFonts w:cstheme="majorHAnsi"/>
              </w:rPr>
            </w:pPr>
          </w:p>
        </w:tc>
        <w:tc>
          <w:tcPr>
            <w:tcW w:w="1271" w:type="dxa"/>
          </w:tcPr>
          <w:p w14:paraId="0D4EB84A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1124E0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271" w:type="dxa"/>
          </w:tcPr>
          <w:p w14:paraId="2000A702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1124E0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271" w:type="dxa"/>
          </w:tcPr>
          <w:p w14:paraId="5413AD13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1124E0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271" w:type="dxa"/>
          </w:tcPr>
          <w:p w14:paraId="11E39855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1124E0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272" w:type="dxa"/>
          </w:tcPr>
          <w:p w14:paraId="6357B3F7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1124E0">
              <w:rPr>
                <w:rFonts w:asciiTheme="majorHAnsi" w:hAnsiTheme="majorHAnsi" w:cstheme="majorHAnsi"/>
              </w:rPr>
              <w:t>5</w:t>
            </w:r>
          </w:p>
        </w:tc>
      </w:tr>
      <w:tr w:rsidR="00A61F61" w14:paraId="2B1A9052" w14:textId="77777777" w:rsidTr="00B26B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</w:tcPr>
          <w:p w14:paraId="347A0860" w14:textId="77777777" w:rsidR="00A61F61" w:rsidRPr="001124E0" w:rsidRDefault="00A61F61" w:rsidP="00B26B9A">
            <w:pPr>
              <w:rPr>
                <w:rFonts w:cstheme="majorHAnsi"/>
              </w:rPr>
            </w:pPr>
            <w:r w:rsidRPr="001124E0">
              <w:rPr>
                <w:rFonts w:cstheme="majorHAnsi"/>
              </w:rPr>
              <w:t xml:space="preserve">1. </w:t>
            </w:r>
            <w:r>
              <w:rPr>
                <w:rFonts w:cstheme="majorHAnsi"/>
              </w:rPr>
              <w:t>I</w:t>
            </w:r>
            <w:r>
              <w:t xml:space="preserve"> think that I would like to use this website frequently</w:t>
            </w:r>
          </w:p>
        </w:tc>
        <w:tc>
          <w:tcPr>
            <w:tcW w:w="1271" w:type="dxa"/>
          </w:tcPr>
          <w:p w14:paraId="48A02CCE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43E3C42F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13EA27C1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1903C113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2" w:type="dxa"/>
          </w:tcPr>
          <w:p w14:paraId="4012C4F4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A61F61" w14:paraId="7C814BCF" w14:textId="77777777" w:rsidTr="00B2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</w:tcPr>
          <w:p w14:paraId="351F5ECD" w14:textId="77777777" w:rsidR="00A61F61" w:rsidRPr="001124E0" w:rsidRDefault="00A61F61" w:rsidP="00B26B9A">
            <w:pPr>
              <w:rPr>
                <w:rFonts w:cstheme="majorHAnsi"/>
              </w:rPr>
            </w:pPr>
            <w:r>
              <w:rPr>
                <w:rFonts w:cstheme="majorHAnsi"/>
              </w:rPr>
              <w:t>2. I found this website unnecessarily complex</w:t>
            </w:r>
          </w:p>
        </w:tc>
        <w:tc>
          <w:tcPr>
            <w:tcW w:w="1271" w:type="dxa"/>
          </w:tcPr>
          <w:p w14:paraId="0F849D1E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6D8C35AD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36F42D60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507D9BB5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2" w:type="dxa"/>
          </w:tcPr>
          <w:p w14:paraId="7DCB54CE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A61F61" w14:paraId="7B9D001F" w14:textId="77777777" w:rsidTr="00B26B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</w:tcPr>
          <w:p w14:paraId="07463079" w14:textId="77777777" w:rsidR="00A61F61" w:rsidRPr="001124E0" w:rsidRDefault="00A61F61" w:rsidP="00B26B9A">
            <w:pPr>
              <w:rPr>
                <w:rFonts w:cstheme="majorHAnsi"/>
              </w:rPr>
            </w:pPr>
            <w:r w:rsidRPr="001124E0">
              <w:rPr>
                <w:rFonts w:cstheme="majorHAnsi"/>
              </w:rPr>
              <w:t xml:space="preserve">3. </w:t>
            </w:r>
            <w:r>
              <w:rPr>
                <w:rFonts w:cstheme="majorHAnsi"/>
              </w:rPr>
              <w:t>I thought this website was easy to use</w:t>
            </w:r>
          </w:p>
        </w:tc>
        <w:tc>
          <w:tcPr>
            <w:tcW w:w="1271" w:type="dxa"/>
          </w:tcPr>
          <w:p w14:paraId="2ABE5791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633225B3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15DD1D92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5EC41FD6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2" w:type="dxa"/>
          </w:tcPr>
          <w:p w14:paraId="25063E9E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A61F61" w14:paraId="3F5D8DAA" w14:textId="77777777" w:rsidTr="00B2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</w:tcPr>
          <w:p w14:paraId="511AA577" w14:textId="77777777" w:rsidR="00A61F61" w:rsidRPr="001124E0" w:rsidRDefault="00A61F61" w:rsidP="00B26B9A">
            <w:pPr>
              <w:rPr>
                <w:rFonts w:cstheme="majorHAnsi"/>
              </w:rPr>
            </w:pPr>
            <w:r w:rsidRPr="001124E0">
              <w:rPr>
                <w:rFonts w:cstheme="majorHAnsi"/>
              </w:rPr>
              <w:t xml:space="preserve">4. </w:t>
            </w:r>
            <w:r>
              <w:rPr>
                <w:rFonts w:cstheme="majorHAnsi"/>
              </w:rPr>
              <w:t>I think that I would need assistance to be able to use this website</w:t>
            </w:r>
          </w:p>
        </w:tc>
        <w:tc>
          <w:tcPr>
            <w:tcW w:w="1271" w:type="dxa"/>
          </w:tcPr>
          <w:p w14:paraId="064A97FB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76B5322D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2052D8D1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25549621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2" w:type="dxa"/>
          </w:tcPr>
          <w:p w14:paraId="39103F6A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A61F61" w14:paraId="205B7B1B" w14:textId="77777777" w:rsidTr="00B26B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</w:tcPr>
          <w:p w14:paraId="03108987" w14:textId="77777777" w:rsidR="00A61F61" w:rsidRPr="001124E0" w:rsidRDefault="00A61F61" w:rsidP="00B26B9A">
            <w:pPr>
              <w:rPr>
                <w:rFonts w:cstheme="majorHAnsi"/>
              </w:rPr>
            </w:pPr>
            <w:r w:rsidRPr="001124E0">
              <w:rPr>
                <w:rFonts w:cstheme="majorHAnsi"/>
              </w:rPr>
              <w:t xml:space="preserve">5. </w:t>
            </w:r>
            <w:r>
              <w:rPr>
                <w:rFonts w:cstheme="majorHAnsi"/>
              </w:rPr>
              <w:t>I found the various functions in this website were well integrated</w:t>
            </w:r>
          </w:p>
        </w:tc>
        <w:tc>
          <w:tcPr>
            <w:tcW w:w="1271" w:type="dxa"/>
          </w:tcPr>
          <w:p w14:paraId="2C78C08F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2F7FF07D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5A39C147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74B8A0C6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2" w:type="dxa"/>
          </w:tcPr>
          <w:p w14:paraId="69FCBFEB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A61F61" w14:paraId="7B905C20" w14:textId="77777777" w:rsidTr="00B2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</w:tcPr>
          <w:p w14:paraId="708E8163" w14:textId="77777777" w:rsidR="00A61F61" w:rsidRPr="001124E0" w:rsidRDefault="00A61F61" w:rsidP="00B26B9A">
            <w:pPr>
              <w:rPr>
                <w:rFonts w:cstheme="majorHAnsi"/>
              </w:rPr>
            </w:pPr>
            <w:r w:rsidRPr="001124E0">
              <w:rPr>
                <w:rStyle w:val="sg-question-number"/>
                <w:rFonts w:cstheme="majorHAnsi"/>
                <w:color w:val="444444"/>
              </w:rPr>
              <w:t>6.</w:t>
            </w:r>
            <w:r w:rsidRPr="001124E0">
              <w:rPr>
                <w:rStyle w:val="apple-converted-space"/>
                <w:rFonts w:cstheme="majorHAnsi"/>
                <w:color w:val="444444"/>
              </w:rPr>
              <w:t> </w:t>
            </w:r>
            <w:r>
              <w:rPr>
                <w:rStyle w:val="apple-converted-space"/>
                <w:rFonts w:cstheme="majorHAnsi"/>
                <w:color w:val="444444"/>
              </w:rPr>
              <w:t>I</w:t>
            </w:r>
            <w:r>
              <w:rPr>
                <w:rStyle w:val="apple-converted-space"/>
                <w:color w:val="444444"/>
              </w:rPr>
              <w:t xml:space="preserve"> thought there was too much inconsistency in this website</w:t>
            </w:r>
          </w:p>
        </w:tc>
        <w:tc>
          <w:tcPr>
            <w:tcW w:w="1271" w:type="dxa"/>
          </w:tcPr>
          <w:p w14:paraId="2606B737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6AAF8362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6A502E9A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2118A848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2" w:type="dxa"/>
          </w:tcPr>
          <w:p w14:paraId="49FC9FEE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A61F61" w14:paraId="647A3D7E" w14:textId="77777777" w:rsidTr="00B26B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</w:tcPr>
          <w:p w14:paraId="6C2B42B1" w14:textId="77777777" w:rsidR="00A61F61" w:rsidRPr="001124E0" w:rsidRDefault="00A61F61" w:rsidP="00B26B9A">
            <w:pPr>
              <w:rPr>
                <w:rStyle w:val="sg-question-number"/>
                <w:rFonts w:cstheme="majorHAnsi"/>
                <w:color w:val="444444"/>
              </w:rPr>
            </w:pPr>
            <w:r w:rsidRPr="001124E0">
              <w:rPr>
                <w:rStyle w:val="sg-question-number"/>
                <w:rFonts w:cstheme="majorHAnsi"/>
                <w:color w:val="444444"/>
              </w:rPr>
              <w:t>7</w:t>
            </w:r>
            <w:r>
              <w:rPr>
                <w:rStyle w:val="sg-question-number"/>
                <w:rFonts w:cstheme="majorHAnsi"/>
                <w:color w:val="444444"/>
              </w:rPr>
              <w:t>.</w:t>
            </w:r>
            <w:r>
              <w:rPr>
                <w:rStyle w:val="sg-question-number"/>
                <w:rFonts w:cstheme="majorHAnsi"/>
              </w:rPr>
              <w:t xml:space="preserve"> I would imagine that most people would learn to use this website very quickly</w:t>
            </w:r>
          </w:p>
        </w:tc>
        <w:tc>
          <w:tcPr>
            <w:tcW w:w="1271" w:type="dxa"/>
          </w:tcPr>
          <w:p w14:paraId="52AA5EEF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6D08E08C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089B4004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46F39552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2" w:type="dxa"/>
          </w:tcPr>
          <w:p w14:paraId="09B449A7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A61F61" w14:paraId="5D9AEA22" w14:textId="77777777" w:rsidTr="00B2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</w:tcPr>
          <w:p w14:paraId="409602F5" w14:textId="77777777" w:rsidR="00A61F61" w:rsidRPr="001124E0" w:rsidRDefault="00A61F61" w:rsidP="00B26B9A">
            <w:pPr>
              <w:rPr>
                <w:rStyle w:val="sg-question-number"/>
                <w:rFonts w:cstheme="majorHAnsi"/>
                <w:color w:val="444444"/>
              </w:rPr>
            </w:pPr>
            <w:r w:rsidRPr="001124E0">
              <w:rPr>
                <w:rStyle w:val="sg-question-number"/>
                <w:rFonts w:cstheme="majorHAnsi"/>
                <w:color w:val="444444"/>
              </w:rPr>
              <w:t>8</w:t>
            </w:r>
            <w:r>
              <w:rPr>
                <w:rStyle w:val="sg-question-number"/>
                <w:rFonts w:cstheme="majorHAnsi"/>
                <w:color w:val="444444"/>
              </w:rPr>
              <w:t>. I found this website very cumbersome/awkward to use</w:t>
            </w:r>
          </w:p>
        </w:tc>
        <w:tc>
          <w:tcPr>
            <w:tcW w:w="1271" w:type="dxa"/>
          </w:tcPr>
          <w:p w14:paraId="55FC5854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4CD57ADD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34D73CCA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4043D651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2" w:type="dxa"/>
          </w:tcPr>
          <w:p w14:paraId="0581BF77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A61F61" w14:paraId="05992EDF" w14:textId="77777777" w:rsidTr="00B26B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</w:tcPr>
          <w:p w14:paraId="1B14F325" w14:textId="77777777" w:rsidR="00A61F61" w:rsidRPr="001124E0" w:rsidRDefault="00A61F61" w:rsidP="00B26B9A">
            <w:pPr>
              <w:rPr>
                <w:rStyle w:val="sg-question-number"/>
                <w:rFonts w:cstheme="majorHAnsi"/>
                <w:color w:val="444444"/>
              </w:rPr>
            </w:pPr>
            <w:r w:rsidRPr="001124E0">
              <w:rPr>
                <w:rStyle w:val="sg-question-number"/>
                <w:rFonts w:cstheme="majorHAnsi"/>
                <w:color w:val="444444"/>
              </w:rPr>
              <w:t>9.</w:t>
            </w:r>
            <w:r>
              <w:rPr>
                <w:rStyle w:val="sg-question-number"/>
                <w:rFonts w:cstheme="majorHAnsi"/>
                <w:color w:val="444444"/>
              </w:rPr>
              <w:t xml:space="preserve"> I felt very confident using the website.</w:t>
            </w:r>
          </w:p>
        </w:tc>
        <w:tc>
          <w:tcPr>
            <w:tcW w:w="1271" w:type="dxa"/>
          </w:tcPr>
          <w:p w14:paraId="0DC08F49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2F45A9E1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1E92E5B9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</w:tcPr>
          <w:p w14:paraId="04839A8A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2" w:type="dxa"/>
          </w:tcPr>
          <w:p w14:paraId="47CC59AD" w14:textId="77777777" w:rsidR="00A61F61" w:rsidRPr="001124E0" w:rsidRDefault="00A61F61" w:rsidP="00B26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A61F61" w14:paraId="14FE190D" w14:textId="77777777" w:rsidTr="00B2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</w:tcPr>
          <w:p w14:paraId="60A7DF80" w14:textId="77777777" w:rsidR="00A61F61" w:rsidRPr="001124E0" w:rsidRDefault="00A61F61" w:rsidP="00B26B9A">
            <w:pPr>
              <w:rPr>
                <w:rStyle w:val="sg-question-number"/>
                <w:rFonts w:cstheme="majorHAnsi"/>
                <w:color w:val="444444"/>
              </w:rPr>
            </w:pPr>
            <w:r w:rsidRPr="001124E0">
              <w:rPr>
                <w:rStyle w:val="sg-question-number"/>
                <w:rFonts w:cstheme="majorHAnsi"/>
                <w:color w:val="444444"/>
              </w:rPr>
              <w:t>10</w:t>
            </w:r>
            <w:r>
              <w:rPr>
                <w:rStyle w:val="sg-question-number"/>
                <w:rFonts w:cstheme="majorHAnsi"/>
                <w:color w:val="444444"/>
              </w:rPr>
              <w:t>. I needed to learn a lot of things before I could get going with this website.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23361E13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6E2C79F1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B4F17D9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6452BF10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5578C3D8" w14:textId="77777777" w:rsidR="00A61F61" w:rsidRPr="001124E0" w:rsidRDefault="00A61F61" w:rsidP="00B26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14:paraId="7313CA8E" w14:textId="77777777" w:rsidR="00A61F61" w:rsidRDefault="00A61F61" w:rsidP="00A61F61"/>
    <w:p w14:paraId="594EAAB0" w14:textId="77777777" w:rsidR="00A61F61" w:rsidRDefault="00A61F61" w:rsidP="00A61F61">
      <w:pPr>
        <w:rPr>
          <w:b/>
        </w:rPr>
      </w:pPr>
    </w:p>
    <w:p w14:paraId="39F6FA94" w14:textId="77777777" w:rsidR="009F2F75" w:rsidRPr="00A61F61" w:rsidRDefault="00DB5BB6">
      <w:pPr>
        <w:rPr>
          <w:b/>
        </w:rPr>
      </w:pPr>
    </w:p>
    <w:sectPr w:rsidR="009F2F75" w:rsidRPr="00A61F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F61"/>
    <w:rsid w:val="002B6307"/>
    <w:rsid w:val="00446A26"/>
    <w:rsid w:val="00A61F61"/>
    <w:rsid w:val="00DB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F60FB"/>
  <w15:chartTrackingRefBased/>
  <w15:docId w15:val="{8E724E9E-7A37-4445-870F-9769C8489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1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3">
    <w:name w:val="Light Grid Accent 3"/>
    <w:basedOn w:val="TableNormal"/>
    <w:uiPriority w:val="62"/>
    <w:rsid w:val="00A61F6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character" w:customStyle="1" w:styleId="sg-question-number">
    <w:name w:val="sg-question-number"/>
    <w:basedOn w:val="DefaultParagraphFont"/>
    <w:rsid w:val="00A61F61"/>
  </w:style>
  <w:style w:type="character" w:customStyle="1" w:styleId="apple-converted-space">
    <w:name w:val="apple-converted-space"/>
    <w:basedOn w:val="DefaultParagraphFont"/>
    <w:rsid w:val="00A61F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35AE6DA9E3C6449DB620C047DB0E97" ma:contentTypeVersion="15" ma:contentTypeDescription="Create a new document." ma:contentTypeScope="" ma:versionID="6c7fa9eaeef300effab5025bd3f14506">
  <xsd:schema xmlns:xsd="http://www.w3.org/2001/XMLSchema" xmlns:xs="http://www.w3.org/2001/XMLSchema" xmlns:p="http://schemas.microsoft.com/office/2006/metadata/properties" xmlns:ns3="16121418-9be9-44a5-a5d5-2e4f0d01b89c" xmlns:ns4="b312ba14-a2fe-46e3-9ae6-7ad20853ac76" targetNamespace="http://schemas.microsoft.com/office/2006/metadata/properties" ma:root="true" ma:fieldsID="cab4c1492940144a11816388b56933c9" ns3:_="" ns4:_="">
    <xsd:import namespace="16121418-9be9-44a5-a5d5-2e4f0d01b89c"/>
    <xsd:import namespace="b312ba14-a2fe-46e3-9ae6-7ad20853ac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121418-9be9-44a5-a5d5-2e4f0d01b8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12ba14-a2fe-46e3-9ae6-7ad20853ac7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4CC3466-17AD-46CB-A400-94C4151D84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121418-9be9-44a5-a5d5-2e4f0d01b89c"/>
    <ds:schemaRef ds:uri="b312ba14-a2fe-46e3-9ae6-7ad20853ac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1D11FD-7619-4F86-AA75-458AA5299CDB}">
  <ds:schemaRefs>
    <ds:schemaRef ds:uri="http://schemas.microsoft.com/office/2006/documentManagement/types"/>
    <ds:schemaRef ds:uri="http://purl.org/dc/terms/"/>
    <ds:schemaRef ds:uri="http://purl.org/dc/dcmitype/"/>
    <ds:schemaRef ds:uri="http://schemas.microsoft.com/office/infopath/2007/PartnerControls"/>
    <ds:schemaRef ds:uri="16121418-9be9-44a5-a5d5-2e4f0d01b89c"/>
    <ds:schemaRef ds:uri="http://www.w3.org/XML/1998/namespace"/>
    <ds:schemaRef ds:uri="http://schemas.openxmlformats.org/package/2006/metadata/core-properties"/>
    <ds:schemaRef ds:uri="b312ba14-a2fe-46e3-9ae6-7ad20853ac76"/>
    <ds:schemaRef ds:uri="http://schemas.microsoft.com/office/2006/metadata/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B3C23910-1E8D-4EFA-8B6B-4A516F4DFBF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Rogers</dc:creator>
  <cp:keywords/>
  <dc:description/>
  <cp:lastModifiedBy>Imogen Rogers</cp:lastModifiedBy>
  <cp:revision>2</cp:revision>
  <dcterms:created xsi:type="dcterms:W3CDTF">2023-10-26T12:52:00Z</dcterms:created>
  <dcterms:modified xsi:type="dcterms:W3CDTF">2023-10-26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35AE6DA9E3C6449DB620C047DB0E97</vt:lpwstr>
  </property>
</Properties>
</file>